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BC4EB" w14:textId="3F3D9C47" w:rsidR="00F17A55" w:rsidRDefault="00261133" w:rsidP="00261133">
      <w:pPr>
        <w:jc w:val="center"/>
        <w:rPr>
          <w:rFonts w:ascii="Arial" w:hAnsi="Arial" w:cs="Arial"/>
        </w:rPr>
      </w:pPr>
      <w:r w:rsidRPr="00261133">
        <w:rPr>
          <w:rFonts w:ascii="Arial" w:eastAsia="宋体" w:hAnsi="Arial" w:cs="Arial"/>
          <w:b/>
          <w:bCs/>
          <w:color w:val="000000"/>
          <w:kern w:val="0"/>
          <w:sz w:val="22"/>
        </w:rPr>
        <w:t>Supplementary table 2. Johnsen score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276"/>
        <w:gridCol w:w="6379"/>
      </w:tblGrid>
      <w:tr w:rsidR="00261133" w:rsidRPr="00261133" w14:paraId="235E7313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F2F9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17E5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Definition</w:t>
            </w:r>
          </w:p>
        </w:tc>
      </w:tr>
      <w:tr w:rsidR="00261133" w:rsidRPr="00261133" w14:paraId="75E8D674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734B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0AD2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Complete </w:t>
            </w:r>
            <w:proofErr w:type="spellStart"/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sepermatogenesis</w:t>
            </w:r>
            <w:proofErr w:type="spellEnd"/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many spermatozoa</w:t>
            </w:r>
          </w:p>
        </w:tc>
      </w:tr>
      <w:tr w:rsidR="00261133" w:rsidRPr="00261133" w14:paraId="4BA077B1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AE1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B3C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Disorganized </w:t>
            </w:r>
            <w:proofErr w:type="spellStart"/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spematogenesis</w:t>
            </w:r>
            <w:proofErr w:type="spellEnd"/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many spermatozoa</w:t>
            </w:r>
          </w:p>
        </w:tc>
      </w:tr>
      <w:tr w:rsidR="00261133" w:rsidRPr="00261133" w14:paraId="5F750F31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DCC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132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Only a few spermatozoa (&lt;5-10/tubule)</w:t>
            </w:r>
          </w:p>
        </w:tc>
      </w:tr>
      <w:tr w:rsidR="00261133" w:rsidRPr="00261133" w14:paraId="7A032215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786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58AA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No spermatozoa, many spermatids</w:t>
            </w:r>
          </w:p>
        </w:tc>
      </w:tr>
      <w:tr w:rsidR="00261133" w:rsidRPr="00261133" w14:paraId="2342AD42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85E6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B593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Only a few spermatids (&lt;5-10/tubule)</w:t>
            </w:r>
          </w:p>
        </w:tc>
      </w:tr>
      <w:tr w:rsidR="00261133" w:rsidRPr="00261133" w14:paraId="1B26E49F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32F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837B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No spermatids, many spermatocytes</w:t>
            </w:r>
          </w:p>
        </w:tc>
      </w:tr>
      <w:tr w:rsidR="00261133" w:rsidRPr="00261133" w14:paraId="20479702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608F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BA7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Only a few spermatocytes (&lt;5/tubule)</w:t>
            </w:r>
          </w:p>
        </w:tc>
      </w:tr>
      <w:tr w:rsidR="00261133" w:rsidRPr="00261133" w14:paraId="025CC6FD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A2F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1B3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Only spermatogonia</w:t>
            </w:r>
          </w:p>
        </w:tc>
      </w:tr>
      <w:tr w:rsidR="00261133" w:rsidRPr="00261133" w14:paraId="270E10D8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8BE9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45BD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Only Sertoli cells</w:t>
            </w:r>
          </w:p>
        </w:tc>
      </w:tr>
      <w:tr w:rsidR="00261133" w:rsidRPr="00261133" w14:paraId="3C55B640" w14:textId="77777777" w:rsidTr="00F832F8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F640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CF8A" w14:textId="77777777" w:rsidR="00261133" w:rsidRPr="00261133" w:rsidRDefault="00261133" w:rsidP="00F832F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61133">
              <w:rPr>
                <w:rFonts w:ascii="Arial" w:eastAsia="宋体" w:hAnsi="Arial" w:cs="Arial"/>
                <w:color w:val="000000"/>
                <w:kern w:val="0"/>
                <w:sz w:val="22"/>
              </w:rPr>
              <w:t>No cells detected in tubular section</w:t>
            </w:r>
          </w:p>
        </w:tc>
      </w:tr>
    </w:tbl>
    <w:p w14:paraId="602C356F" w14:textId="77777777" w:rsidR="00261133" w:rsidRPr="00261133" w:rsidRDefault="00261133" w:rsidP="00261133">
      <w:pPr>
        <w:rPr>
          <w:rFonts w:ascii="Arial" w:hAnsi="Arial" w:cs="Arial" w:hint="eastAsia"/>
        </w:rPr>
      </w:pPr>
    </w:p>
    <w:sectPr w:rsidR="00261133" w:rsidRPr="00261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0A813" w14:textId="77777777" w:rsidR="00B16FAB" w:rsidRDefault="00B16FAB" w:rsidP="00261133">
      <w:r>
        <w:separator/>
      </w:r>
    </w:p>
  </w:endnote>
  <w:endnote w:type="continuationSeparator" w:id="0">
    <w:p w14:paraId="7D8D0A54" w14:textId="77777777" w:rsidR="00B16FAB" w:rsidRDefault="00B16FAB" w:rsidP="0026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A19BB" w14:textId="77777777" w:rsidR="00B16FAB" w:rsidRDefault="00B16FAB" w:rsidP="00261133">
      <w:r>
        <w:separator/>
      </w:r>
    </w:p>
  </w:footnote>
  <w:footnote w:type="continuationSeparator" w:id="0">
    <w:p w14:paraId="64B8FD46" w14:textId="77777777" w:rsidR="00B16FAB" w:rsidRDefault="00B16FAB" w:rsidP="00261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16"/>
    <w:rsid w:val="00261133"/>
    <w:rsid w:val="002C2B57"/>
    <w:rsid w:val="003973D8"/>
    <w:rsid w:val="00B16FAB"/>
    <w:rsid w:val="00C23634"/>
    <w:rsid w:val="00CD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48BCF"/>
  <w15:chartTrackingRefBased/>
  <w15:docId w15:val="{D168C43D-21B5-4CC1-975C-63076131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08-30T03:12:00Z</dcterms:created>
  <dcterms:modified xsi:type="dcterms:W3CDTF">2021-08-30T03:14:00Z</dcterms:modified>
</cp:coreProperties>
</file>